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83E10" w14:textId="7EF19AC7" w:rsidR="00CA17AC" w:rsidRPr="008243A8" w:rsidRDefault="008243A8" w:rsidP="008243A8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. 1</w:t>
      </w:r>
      <w:r w:rsidR="001A7019" w:rsidRPr="00240AAE">
        <w:rPr>
          <w:b/>
          <w:sz w:val="20"/>
          <w:szCs w:val="20"/>
        </w:rPr>
        <w:t xml:space="preserve"> </w:t>
      </w:r>
      <w:proofErr w:type="spellStart"/>
      <w:r w:rsidR="001A7019" w:rsidRPr="00240AAE">
        <w:rPr>
          <w:sz w:val="20"/>
          <w:szCs w:val="20"/>
        </w:rPr>
        <w:t>qRT</w:t>
      </w:r>
      <w:proofErr w:type="spellEnd"/>
      <w:r w:rsidR="001A7019" w:rsidRPr="00240AAE">
        <w:rPr>
          <w:sz w:val="20"/>
          <w:szCs w:val="20"/>
        </w:rPr>
        <w:t xml:space="preserve">-PCR analysis of </w:t>
      </w:r>
      <w:r w:rsidR="001A7019" w:rsidRPr="00240AAE">
        <w:rPr>
          <w:rFonts w:ascii="Symbol" w:hAnsi="Symbol"/>
          <w:sz w:val="20"/>
          <w:szCs w:val="20"/>
        </w:rPr>
        <w:t></w:t>
      </w:r>
      <w:r w:rsidR="001A7019" w:rsidRPr="00240AAE">
        <w:rPr>
          <w:sz w:val="20"/>
          <w:szCs w:val="20"/>
        </w:rPr>
        <w:t>-catenin-accumulating mo</w:t>
      </w:r>
      <w:r>
        <w:rPr>
          <w:sz w:val="20"/>
          <w:szCs w:val="20"/>
        </w:rPr>
        <w:t xml:space="preserve">use clusters versus surrounding </w:t>
      </w:r>
      <w:r w:rsidR="001A7019" w:rsidRPr="00240AAE">
        <w:rPr>
          <w:sz w:val="20"/>
          <w:szCs w:val="20"/>
        </w:rPr>
        <w:t>cells. Positive values denote higher expression in the former and negative values indicate higher expression in the latter.</w:t>
      </w:r>
      <w:bookmarkStart w:id="0" w:name="_GoBack"/>
      <w:bookmarkEnd w:id="0"/>
    </w:p>
    <w:sectPr w:rsidR="00CA17AC" w:rsidRPr="008243A8" w:rsidSect="00CA17A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019"/>
    <w:rsid w:val="001A7019"/>
    <w:rsid w:val="0028266F"/>
    <w:rsid w:val="008243A8"/>
    <w:rsid w:val="009E0704"/>
    <w:rsid w:val="00A43274"/>
    <w:rsid w:val="00C3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8677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1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01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Macintosh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 Martinez Barbera</dc:creator>
  <cp:keywords/>
  <dc:description/>
  <cp:lastModifiedBy>Juan Pedro Martinez Barbera</cp:lastModifiedBy>
  <cp:revision>3</cp:revision>
  <cp:lastPrinted>2012-01-06T11:47:00Z</cp:lastPrinted>
  <dcterms:created xsi:type="dcterms:W3CDTF">2012-01-24T16:00:00Z</dcterms:created>
  <dcterms:modified xsi:type="dcterms:W3CDTF">2012-01-31T10:59:00Z</dcterms:modified>
</cp:coreProperties>
</file>